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482" w:rsidRDefault="00221482" w:rsidP="00221482">
      <w:pPr>
        <w:rPr>
          <w:lang w:bidi="fa-IR"/>
        </w:rPr>
      </w:pPr>
    </w:p>
    <w:p w:rsidR="00221482" w:rsidRPr="007759B7" w:rsidRDefault="00221482" w:rsidP="004E49E8">
      <w:pPr>
        <w:pStyle w:val="Caption"/>
        <w:keepNext/>
        <w:rPr>
          <w:rFonts w:ascii="Times New Roman" w:hAnsi="Times New Roman"/>
          <w:i w:val="0"/>
          <w:color w:val="000000"/>
          <w:sz w:val="20"/>
        </w:rPr>
      </w:pPr>
      <w:bookmarkStart w:id="0" w:name="_GoBack"/>
      <w:bookmarkEnd w:id="0"/>
    </w:p>
    <w:tbl>
      <w:tblPr>
        <w:tblW w:w="8222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596"/>
        <w:gridCol w:w="1722"/>
        <w:gridCol w:w="4904"/>
      </w:tblGrid>
      <w:tr w:rsidR="00221482" w:rsidRPr="00E53553" w:rsidTr="009C3FD7">
        <w:trPr>
          <w:jc w:val="center"/>
        </w:trPr>
        <w:tc>
          <w:tcPr>
            <w:tcW w:w="1596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miRNA family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Target ID</w:t>
            </w:r>
          </w:p>
        </w:tc>
        <w:tc>
          <w:tcPr>
            <w:tcW w:w="49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21482" w:rsidRPr="00A65F64" w:rsidRDefault="00221482" w:rsidP="009C3FD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221482" w:rsidRPr="00A65F64" w:rsidRDefault="00221482" w:rsidP="009C3F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pso-miR131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bookmarkStart w:id="1" w:name="OLE_LINK36"/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AT1G12770</w:t>
            </w:r>
            <w:bookmarkEnd w:id="1"/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C0D1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 xml:space="preserve">miRNA    23 UCCCCGCAA-UGCGGGGGCUACGG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C0D1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::  ::::: ::::::.:::::::</w:t>
            </w:r>
          </w:p>
          <w:p w:rsidR="00221482" w:rsidRPr="00A65F64" w:rsidRDefault="00221482" w:rsidP="009C3F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C0D1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Target  146</w:t>
            </w:r>
            <w:r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9 AGAUGCGUUCACGCCCUCGAUGCC 1492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27443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CCGCAAUGCGGGGGCUACGG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.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282 GGGCGUUGCGCCCCCGAUGCC 302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27532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CCGCAAUGCGGGGGCUACGG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.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1626 GGGCGUUGCGCCCCCGAUGCC 1646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54909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CCGCAAUGCGGGGGCUACGG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.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392 GGGCGUUGCGCCCCCGAUGCC 412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bottom w:val="nil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55580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CCGCAAUGCGGGGGCUACGG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.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338 GGGCGUUGCGCCCCCGAUGCC 358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21482" w:rsidRPr="00A65F64" w:rsidRDefault="00221482" w:rsidP="009C3F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2"/>
                <w:lang w:bidi="fa-IR"/>
              </w:rPr>
              <w:t>pso-miR29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bookmarkStart w:id="2" w:name="OLE_LINK62"/>
            <w:bookmarkStart w:id="3" w:name="OLE_LINK63"/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AT5G18700</w:t>
            </w:r>
            <w:bookmarkEnd w:id="2"/>
            <w:bookmarkEnd w:id="3"/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71D20" w:rsidRDefault="00221482" w:rsidP="009C3F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 xml:space="preserve">miRNA    20 UGUUUAGCGAGGUGGUUGAU 1     </w:t>
            </w:r>
          </w:p>
          <w:p w:rsidR="00221482" w:rsidRPr="00E71D2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::::::.:::.:::.::.:.</w:t>
            </w:r>
          </w:p>
          <w:p w:rsidR="00221482" w:rsidRPr="00A65F64" w:rsidRDefault="00221482" w:rsidP="009C3F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 xml:space="preserve">Target  1854 ACAAAUUGCUUCACUAAUUG 1873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AL50656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0 UGUUUAGCGAGGUGGUUGA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 ::: ::.::::::.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546 ACACAUCCCUUCACCAAUUA 565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Medtr4g082260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UGUUUAGCGAGGUGGUUGA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: ::::: 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538 GACAAAUCACUCCAACAACUA 558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1166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UGUUUAGCGAGGUGGUUGA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.  ::::::::.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550 GACAAAUUUAUCCACCAAUUA 570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2058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UGUUUAGCGAGGUGGUUGA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: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arget   387 GACAAAUCGCUCCACCAACUA 407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2138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0 UGUUUAGCGAGGUGGUUGA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.::. 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747 ACAGAUUCCUCCACCAACUA 766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12468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UGUUUAGCGAGGUGGUUGA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 :::.::: .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1247 GACUAAUUGCUAUACCAACUA 1267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44240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CUGUUUAGCGAGGUGGUUGAU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: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389 GACAAAUCGCUCCACCAACUA 409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21482" w:rsidRPr="00A65F64" w:rsidRDefault="00221482" w:rsidP="009C3F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pso-miR29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bookmarkStart w:id="4" w:name="OLE_LINK150"/>
            <w:bookmarkStart w:id="5" w:name="OLE_LINK151"/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AT2G19940</w:t>
            </w:r>
            <w:bookmarkEnd w:id="4"/>
            <w:bookmarkEnd w:id="5"/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71D20" w:rsidRDefault="00221482" w:rsidP="009C3F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 xml:space="preserve">miRNA    20 GCAGUGGGCAGUGGUGGUAC 1     </w:t>
            </w:r>
          </w:p>
          <w:p w:rsidR="00221482" w:rsidRPr="00E71D2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.:::::::::::.:.:::::</w:t>
            </w:r>
          </w:p>
          <w:p w:rsidR="00221482" w:rsidRPr="00A65F64" w:rsidRDefault="00221482" w:rsidP="009C3F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 xml:space="preserve">Target   914 UGUCACCCGUCAUCGCCAUG 933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21482" w:rsidRPr="00A65F64" w:rsidRDefault="00221482" w:rsidP="009C3FD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AT1G7454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71D20" w:rsidRDefault="00221482" w:rsidP="009C3F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 xml:space="preserve">miRNA    20 GCAGUGGGCAGUGGUGGUAC 1     </w:t>
            </w:r>
          </w:p>
          <w:p w:rsidR="00221482" w:rsidRPr="00E71D2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: :::::::::: ::::::</w:t>
            </w:r>
          </w:p>
          <w:p w:rsidR="00221482" w:rsidRPr="00A65F64" w:rsidRDefault="00221482" w:rsidP="009C3FD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</w:pPr>
            <w:r w:rsidRPr="00E71D20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Target  1110 CUUCACCCGUCAACACCAUU 1129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LOC_Os05g49760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GGCAGUGGGCAGUGGUGGUAC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.:::::::::::..:::.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1041 CUGUCACCCGUCAUUACCGUG 1061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18925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3 GAGGCAGUGGGCAGUGGUGGUAC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:::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386 CUCCGUCACCCGUCACCACCAUG 408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23241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3 GAGGCAGUGGGCAGUGGUGGUAC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::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1040 CUCCGUCACCCGUCACCACCAUA 1062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39550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0 GCAGUGGGCAGUGGUGGUAC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.:::::::::::.:.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lastRenderedPageBreak/>
              <w:t xml:space="preserve">Target   913 UGUCACCCGUCAUCGCCAUG 932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50542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3 GAGGCAGUGGGCAGUGGUGGUAC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::::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1149 CUCCGUCACCCGUCACCACCAUG 1171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pso-miR29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Medtr2g018660.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UACUAGCAGAAGCUCAGGGG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 ::.: 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arget   932 AUGAUGGUUUGCGAGUCCCCA 952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2025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3 UAUACUAGCAGAAGCUCAGGGG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 ::::::: : ::::::::.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175 AUUUGAUCGUGUACGAGUCCCUA 197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4849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UACUAGCAGAAGCUCAGGGG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 ::::::: .::::.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220 AUGACCGUCUUCUGGUCCUCA 240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vMerge/>
            <w:tcBorders>
              <w:top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4901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1 UACUAGCAGAAGCUCAGGGGU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 ::::::: .::::.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arget  1264 AUGACCGUCUUCUGGUCCUCA 1284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 w:cs="Times New Roman"/>
                <w:sz w:val="18"/>
                <w:szCs w:val="12"/>
                <w:lang w:bidi="fa-IR"/>
              </w:rPr>
              <w:t>pso-miR29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411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0 AGGGUCGGGCAGGGGGCCGG 1     </w:t>
            </w:r>
          </w:p>
          <w:p w:rsidR="00221482" w:rsidRPr="00A65F64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. :::::.:.:::::.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 38 UCCCGUCCCGUUCUCCGGCU 57    </w:t>
            </w:r>
          </w:p>
        </w:tc>
      </w:tr>
      <w:tr w:rsidR="00221482" w:rsidRPr="00E53553" w:rsidTr="009C3FD7">
        <w:trPr>
          <w:jc w:val="center"/>
        </w:trPr>
        <w:tc>
          <w:tcPr>
            <w:tcW w:w="159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A65F64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TC209201</w:t>
            </w:r>
          </w:p>
        </w:tc>
        <w:tc>
          <w:tcPr>
            <w:tcW w:w="49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21482" w:rsidRPr="00EC0D10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miRNA    20 AGGGUCGGGCAGGGGGCCGG 1     </w:t>
            </w:r>
          </w:p>
          <w:p w:rsidR="00221482" w:rsidRPr="00EC0D10" w:rsidRDefault="00221482" w:rsidP="009C3F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>::::::.:::::::::::::</w:t>
            </w:r>
          </w:p>
          <w:p w:rsidR="00221482" w:rsidRPr="00A65F64" w:rsidRDefault="00221482" w:rsidP="009C3FD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</w:pPr>
            <w:r w:rsidRPr="00EC0D10">
              <w:rPr>
                <w:rFonts w:ascii="Times New Roman" w:eastAsia="Times New Roman" w:hAnsi="Times New Roman"/>
                <w:sz w:val="18"/>
                <w:szCs w:val="16"/>
                <w:lang w:bidi="fa-IR"/>
              </w:rPr>
              <w:t xml:space="preserve">Target   369 UCCCAGUCCGUCCCCCGGCC 388   </w:t>
            </w:r>
          </w:p>
        </w:tc>
      </w:tr>
    </w:tbl>
    <w:p w:rsidR="003E3D40" w:rsidRDefault="003E3D40"/>
    <w:sectPr w:rsidR="003E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482"/>
    <w:rsid w:val="00221482"/>
    <w:rsid w:val="003E3D40"/>
    <w:rsid w:val="004E49E8"/>
    <w:rsid w:val="005E7533"/>
    <w:rsid w:val="0083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A51F8-ACA7-4E1C-9B52-B00F31EB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48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148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farshad</cp:lastModifiedBy>
  <cp:revision>2</cp:revision>
  <dcterms:created xsi:type="dcterms:W3CDTF">2017-06-13T21:16:00Z</dcterms:created>
  <dcterms:modified xsi:type="dcterms:W3CDTF">2017-06-13T21:29:00Z</dcterms:modified>
</cp:coreProperties>
</file>